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71A7F" w14:textId="3080EE5B" w:rsidR="00501AE0" w:rsidRPr="00A873AA" w:rsidRDefault="00501AE0" w:rsidP="00501AE0">
      <w:pPr>
        <w:adjustRightInd w:val="0"/>
        <w:snapToGrid w:val="0"/>
        <w:spacing w:before="120" w:after="120"/>
        <w:jc w:val="center"/>
        <w:rPr>
          <w:kern w:val="0"/>
          <w:szCs w:val="22"/>
        </w:rPr>
      </w:pPr>
      <w:bookmarkStart w:id="0" w:name="_Hlk114497608"/>
      <w:bookmarkStart w:id="1" w:name="_Hlk95767328"/>
      <w:r w:rsidRPr="00A873AA">
        <w:rPr>
          <w:kern w:val="0"/>
          <w:szCs w:val="22"/>
        </w:rPr>
        <w:t>Tab</w:t>
      </w:r>
      <w:r w:rsidRPr="00A873AA">
        <w:rPr>
          <w:rFonts w:hint="eastAsia"/>
          <w:kern w:val="0"/>
          <w:szCs w:val="22"/>
        </w:rPr>
        <w:t>le</w:t>
      </w:r>
      <w:r w:rsidRPr="00A873AA">
        <w:rPr>
          <w:kern w:val="0"/>
          <w:szCs w:val="22"/>
        </w:rPr>
        <w:t xml:space="preserve"> </w:t>
      </w:r>
      <w:r w:rsidR="006B4552">
        <w:rPr>
          <w:rFonts w:hint="eastAsia"/>
          <w:kern w:val="0"/>
          <w:szCs w:val="22"/>
        </w:rPr>
        <w:t>S1</w:t>
      </w:r>
      <w:r w:rsidR="00E01EC6">
        <w:rPr>
          <w:rFonts w:hint="eastAsia"/>
          <w:kern w:val="0"/>
          <w:szCs w:val="22"/>
        </w:rPr>
        <w:t>2</w:t>
      </w:r>
      <w:r w:rsidRPr="00A873AA">
        <w:rPr>
          <w:kern w:val="0"/>
          <w:szCs w:val="22"/>
        </w:rPr>
        <w:t>.</w:t>
      </w:r>
      <w:bookmarkEnd w:id="0"/>
      <w:r w:rsidRPr="00A873AA">
        <w:rPr>
          <w:kern w:val="0"/>
          <w:szCs w:val="22"/>
        </w:rPr>
        <w:t xml:space="preserve"> Baseline characteristics of the </w:t>
      </w:r>
      <w:r w:rsidR="00A873AA" w:rsidRPr="00A873AA">
        <w:rPr>
          <w:rFonts w:hint="eastAsia"/>
          <w:kern w:val="0"/>
          <w:szCs w:val="22"/>
        </w:rPr>
        <w:t>p</w:t>
      </w:r>
      <w:r w:rsidR="00A873AA" w:rsidRPr="00A873AA">
        <w:rPr>
          <w:kern w:val="0"/>
          <w:szCs w:val="22"/>
        </w:rPr>
        <w:t>articipants</w:t>
      </w:r>
      <w:r w:rsidR="00592BB9">
        <w:rPr>
          <w:kern w:val="0"/>
          <w:szCs w:val="22"/>
        </w:rPr>
        <w:t xml:space="preserve"> </w:t>
      </w:r>
      <w:r w:rsidR="00592BB9" w:rsidRPr="00592BB9">
        <w:rPr>
          <w:kern w:val="0"/>
          <w:szCs w:val="22"/>
        </w:rPr>
        <w:t xml:space="preserve">after </w:t>
      </w:r>
      <w:r w:rsidR="00592BB9">
        <w:rPr>
          <w:kern w:val="0"/>
          <w:szCs w:val="22"/>
        </w:rPr>
        <w:t>p</w:t>
      </w:r>
      <w:r w:rsidR="00592BB9" w:rsidRPr="00592BB9">
        <w:rPr>
          <w:kern w:val="0"/>
          <w:szCs w:val="22"/>
        </w:rPr>
        <w:t>ropensity-</w:t>
      </w:r>
      <w:r w:rsidR="00592BB9">
        <w:rPr>
          <w:kern w:val="0"/>
          <w:szCs w:val="22"/>
        </w:rPr>
        <w:t>s</w:t>
      </w:r>
      <w:r w:rsidR="00592BB9" w:rsidRPr="00592BB9">
        <w:rPr>
          <w:kern w:val="0"/>
          <w:szCs w:val="22"/>
        </w:rPr>
        <w:t xml:space="preserve">core </w:t>
      </w:r>
      <w:r w:rsidR="00592BB9">
        <w:rPr>
          <w:kern w:val="0"/>
          <w:szCs w:val="22"/>
        </w:rPr>
        <w:t>m</w:t>
      </w:r>
      <w:r w:rsidR="00592BB9" w:rsidRPr="00592BB9">
        <w:rPr>
          <w:kern w:val="0"/>
          <w:szCs w:val="22"/>
        </w:rPr>
        <w:t>atching</w:t>
      </w:r>
    </w:p>
    <w:tbl>
      <w:tblPr>
        <w:tblW w:w="6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740"/>
        <w:gridCol w:w="1780"/>
        <w:gridCol w:w="860"/>
      </w:tblGrid>
      <w:tr w:rsidR="006B4552" w14:paraId="46066413" w14:textId="77777777" w:rsidTr="006B4552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1"/>
          <w:p w14:paraId="12037879" w14:textId="77777777" w:rsidR="006B4552" w:rsidRDefault="006B4552">
            <w:pPr>
              <w:widowControl/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riables</w:t>
            </w:r>
          </w:p>
        </w:tc>
        <w:tc>
          <w:tcPr>
            <w:tcW w:w="4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1729B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ter Matching* (n= 428)</w:t>
            </w:r>
          </w:p>
        </w:tc>
      </w:tr>
      <w:tr w:rsidR="006B4552" w14:paraId="5D1A1CA2" w14:textId="77777777" w:rsidTr="006B4552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9F67A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B4C3" w14:textId="77777777" w:rsidR="006B4552" w:rsidRDefault="006B45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-RA (n = 2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5BDC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 (n = 21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0B12E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 w:rsidR="006B4552" w14:paraId="50DDC935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5468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e (year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806A7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1 (1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40B97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.4 (13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D47F0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8</w:t>
            </w:r>
          </w:p>
        </w:tc>
      </w:tr>
      <w:tr w:rsidR="006B4552" w14:paraId="62FDD2CE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CDC61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F652F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97DCA" w14:textId="77777777" w:rsidR="006B4552" w:rsidRDefault="006B45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B6D53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44</w:t>
            </w:r>
          </w:p>
        </w:tc>
      </w:tr>
      <w:tr w:rsidR="006B4552" w14:paraId="25752E5D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D17E1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F3EC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 (34.11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F6EC3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 (36.92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91A5D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3AB965B1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071B1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646DA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 (65.89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8F1D7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 (63.0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27404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1C177F45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EFF87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P (U/m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DE225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61E9" w14:textId="77777777" w:rsidR="006B4552" w:rsidRDefault="006B45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F186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</w:t>
            </w:r>
          </w:p>
        </w:tc>
      </w:tr>
      <w:tr w:rsidR="006B4552" w14:paraId="7B2E0C74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A2886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≤ 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167D6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 (58.8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93755" w14:textId="77777777" w:rsidR="006B4552" w:rsidRDefault="006B45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 (54.2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CB9BA" w14:textId="77777777" w:rsidR="006B4552" w:rsidRDefault="006B45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552" w14:paraId="41CFE5E6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AFF5" w14:textId="0ABB55B6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</w:t>
            </w:r>
            <w:r w:rsidR="007B2E6A" w:rsidRPr="007B2E6A"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 xml:space="preserve"> 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B208C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 (41.1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C6CD5" w14:textId="77777777" w:rsidR="006B4552" w:rsidRDefault="006B45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 (45.7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7F647" w14:textId="77777777" w:rsidR="006B4552" w:rsidRDefault="006B455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B4552" w14:paraId="18EB272B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375CE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V (U/m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4418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0018B" w14:textId="77777777" w:rsidR="006B4552" w:rsidRDefault="006B45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0D82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5</w:t>
            </w:r>
          </w:p>
        </w:tc>
      </w:tr>
      <w:tr w:rsidR="006B4552" w14:paraId="38EDB324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A68AD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≤ 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E7657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3 (71.5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E91A5" w14:textId="77777777" w:rsidR="006B4552" w:rsidRDefault="006B45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 (70.0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61699" w14:textId="77777777" w:rsidR="006B4552" w:rsidRDefault="006B45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B4552" w14:paraId="486744D1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3177" w14:textId="1CC9D8EC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</w:t>
            </w:r>
            <w:r w:rsidR="007B2E6A">
              <w:rPr>
                <w:rFonts w:hint="eastAsia"/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 xml:space="preserve"> 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C5D59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 (28.5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6053C" w14:textId="77777777" w:rsidR="006B4552" w:rsidRDefault="006B455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 (29.9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3A9D5" w14:textId="77777777" w:rsidR="006B4552" w:rsidRDefault="006B455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B4552" w14:paraId="04FFA160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EA41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F (IU/m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A1C5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4DA75" w14:textId="77777777" w:rsidR="006B4552" w:rsidRDefault="006B45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D96D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9</w:t>
            </w:r>
          </w:p>
        </w:tc>
      </w:tr>
      <w:tr w:rsidR="006B4552" w14:paraId="3932C9F0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EA45C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≤ 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43803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 (87.3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95B8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4 (90.6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D8A63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598E078A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CB16" w14:textId="51BED0C5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</w:t>
            </w:r>
            <w:r w:rsidR="007B2E6A" w:rsidRPr="007B2E6A"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 xml:space="preserve"> 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0EF19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 (12.6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15F55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 (9.35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3242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5683380D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41538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RP (mg/L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EE840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0B01A" w14:textId="77777777" w:rsidR="006B4552" w:rsidRDefault="006B45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0888C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9</w:t>
            </w:r>
          </w:p>
        </w:tc>
      </w:tr>
      <w:tr w:rsidR="006B4552" w14:paraId="04C6DED2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A38B9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≤ 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B732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 (31.31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6D687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 (27.1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CFF6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05CFFA4C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ED895" w14:textId="7FD55951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</w:t>
            </w:r>
            <w:r w:rsidR="007B2E6A" w:rsidRPr="007B2E6A"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 xml:space="preserve"> 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7B21B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 (68.69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97D0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 (72.9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F6E0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5BC67F61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1E019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R (mm/hou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ED22F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2A46" w14:textId="77777777" w:rsidR="006B4552" w:rsidRDefault="006B45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C60B2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18</w:t>
            </w:r>
          </w:p>
        </w:tc>
      </w:tr>
      <w:tr w:rsidR="006B4552" w14:paraId="4EBD12D3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19510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≤ 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6512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 (29.44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50B5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 (26.64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228C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2CDC6B86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80ACF" w14:textId="01B4A2FA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</w:t>
            </w:r>
            <w:r w:rsidR="007B2E6A" w:rsidRPr="007B2E6A">
              <w:rPr>
                <w:color w:val="000000"/>
                <w:szCs w:val="21"/>
              </w:rPr>
              <w:t>&gt;</w:t>
            </w:r>
            <w:r>
              <w:rPr>
                <w:color w:val="000000"/>
                <w:szCs w:val="21"/>
              </w:rPr>
              <w:t xml:space="preserve"> 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37F16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 (70.5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F71AB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 (73.3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87E9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743A04F8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5CE45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 tite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6F7B2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3E36" w14:textId="77777777" w:rsidR="006B4552" w:rsidRDefault="006B45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4493A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</w:tr>
      <w:tr w:rsidR="006B4552" w14:paraId="3820ED22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D8232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Nega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ABC6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 (60.7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2D5A0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 (42.0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A16FE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11C1A696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6098A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1:1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8EB5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 (33.1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69C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 (40.1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D719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6D2410E2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08D6D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1:3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E6CA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 (3.74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A5B1F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 (11.68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666D8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42C1080D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9295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1: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27EF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 (2.34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4D27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 (6.0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A11FE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34F53AF2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EBF35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A patter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9F7A0" w14:textId="77777777" w:rsidR="006B4552" w:rsidRDefault="006B4552">
            <w:pPr>
              <w:rPr>
                <w:color w:val="00000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5E6A" w14:textId="77777777" w:rsidR="006B4552" w:rsidRDefault="006B45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D633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4</w:t>
            </w:r>
          </w:p>
        </w:tc>
      </w:tr>
      <w:tr w:rsidR="006B4552" w14:paraId="0306E8CF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31647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Negativ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7CC2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 (60.7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0E595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 (42.06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6D6F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3CF7A8B5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E0A7E" w14:textId="77777777" w:rsidR="006B4552" w:rsidRDefault="006B45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Nuclear homogeneo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54D95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 (9.3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1463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 (20.09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0E9D7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47A62290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0C29" w14:textId="77777777" w:rsidR="006B4552" w:rsidRDefault="006B45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Nuclear speckl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F43A7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 (21.9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357CD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 (25.70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304F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7CA27B3C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8BC50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Centrome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D2646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0.47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223C6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 (0.4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31C52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17191359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99F9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Nucleola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8B98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 (3.74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93185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 (4.21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D816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15E8F061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FE25" w14:textId="77777777" w:rsidR="006B4552" w:rsidRDefault="006B455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Cytoplasmic speckl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AFDA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 (2.80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012F1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 (6.07%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36BBD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</w:p>
        </w:tc>
      </w:tr>
      <w:tr w:rsidR="006B4552" w14:paraId="3AF2FE60" w14:textId="77777777" w:rsidTr="006B4552">
        <w:trPr>
          <w:trHeight w:val="288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A6DFD" w14:textId="77777777" w:rsidR="006B4552" w:rsidRDefault="006B455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 Other pattern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A57F4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 (0.93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D0BB3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 (1.40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6A6A0" w14:textId="77777777" w:rsidR="006B4552" w:rsidRDefault="006B455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 </w:t>
            </w:r>
          </w:p>
        </w:tc>
      </w:tr>
    </w:tbl>
    <w:p w14:paraId="4C46B223" w14:textId="12CA06FA" w:rsidR="00592BB9" w:rsidRDefault="008D24A1" w:rsidP="008D24A1">
      <w:pPr>
        <w:adjustRightInd w:val="0"/>
        <w:snapToGrid w:val="0"/>
        <w:spacing w:line="400" w:lineRule="exact"/>
        <w:rPr>
          <w:kern w:val="0"/>
        </w:rPr>
      </w:pPr>
      <w:r w:rsidRPr="00EC55AE">
        <w:rPr>
          <w:kern w:val="0"/>
        </w:rPr>
        <w:t>*</w:t>
      </w:r>
      <w:r w:rsidRPr="000C32EF">
        <w:rPr>
          <w:kern w:val="0"/>
        </w:rPr>
        <w:t>Age</w:t>
      </w:r>
      <w:r>
        <w:rPr>
          <w:rFonts w:hint="eastAsia"/>
          <w:kern w:val="0"/>
        </w:rPr>
        <w:t>,</w:t>
      </w:r>
      <w:r w:rsidRPr="000C32EF">
        <w:rPr>
          <w:kern w:val="0"/>
        </w:rPr>
        <w:t xml:space="preserve"> sex</w:t>
      </w:r>
      <w:r>
        <w:rPr>
          <w:rFonts w:hint="eastAsia"/>
          <w:kern w:val="0"/>
        </w:rPr>
        <w:t xml:space="preserve">, </w:t>
      </w:r>
      <w:r w:rsidRPr="000C32EF">
        <w:rPr>
          <w:kern w:val="0"/>
        </w:rPr>
        <w:t>CCP</w:t>
      </w:r>
      <w:r>
        <w:rPr>
          <w:kern w:val="0"/>
        </w:rPr>
        <w:t>,</w:t>
      </w:r>
      <w:r w:rsidRPr="000C32EF">
        <w:t xml:space="preserve"> </w:t>
      </w:r>
      <w:r w:rsidRPr="000C32EF">
        <w:rPr>
          <w:kern w:val="0"/>
        </w:rPr>
        <w:t>MCV, RF,</w:t>
      </w:r>
      <w:r w:rsidRPr="000C32EF">
        <w:t xml:space="preserve"> </w:t>
      </w:r>
      <w:r w:rsidRPr="000C32EF">
        <w:rPr>
          <w:kern w:val="0"/>
        </w:rPr>
        <w:t>CRP</w:t>
      </w:r>
      <w:r>
        <w:rPr>
          <w:rFonts w:hint="eastAsia"/>
          <w:kern w:val="0"/>
        </w:rPr>
        <w:t xml:space="preserve"> and</w:t>
      </w:r>
      <w:r w:rsidRPr="000C32EF">
        <w:t xml:space="preserve"> </w:t>
      </w:r>
      <w:r w:rsidRPr="000C32EF">
        <w:rPr>
          <w:kern w:val="0"/>
        </w:rPr>
        <w:t>ESR</w:t>
      </w:r>
      <w:r>
        <w:rPr>
          <w:rFonts w:hint="eastAsia"/>
          <w:kern w:val="0"/>
        </w:rPr>
        <w:t xml:space="preserve"> </w:t>
      </w:r>
      <w:r w:rsidRPr="000C32EF">
        <w:rPr>
          <w:kern w:val="0"/>
        </w:rPr>
        <w:t>were matched between RA and Non-RA groups.</w:t>
      </w:r>
      <w:r>
        <w:rPr>
          <w:rFonts w:hint="eastAsia"/>
          <w:kern w:val="0"/>
        </w:rPr>
        <w:t xml:space="preserve"> </w:t>
      </w:r>
      <w:r w:rsidRPr="00EC55AE">
        <w:rPr>
          <w:kern w:val="0"/>
        </w:rPr>
        <w:t xml:space="preserve">The propensity-score matched cohort included </w:t>
      </w:r>
      <w:r>
        <w:rPr>
          <w:rFonts w:hint="eastAsia"/>
          <w:kern w:val="0"/>
        </w:rPr>
        <w:t>214</w:t>
      </w:r>
      <w:r w:rsidRPr="00EC55AE">
        <w:rPr>
          <w:kern w:val="0"/>
        </w:rPr>
        <w:t xml:space="preserve"> patients in the RA group and </w:t>
      </w:r>
      <w:r>
        <w:rPr>
          <w:rFonts w:hint="eastAsia"/>
          <w:kern w:val="0"/>
        </w:rPr>
        <w:t>214</w:t>
      </w:r>
      <w:r w:rsidRPr="00EC55AE">
        <w:rPr>
          <w:kern w:val="0"/>
        </w:rPr>
        <w:t xml:space="preserve"> patients in the </w:t>
      </w:r>
      <w:proofErr w:type="gramStart"/>
      <w:r>
        <w:rPr>
          <w:kern w:val="0"/>
        </w:rPr>
        <w:t>N</w:t>
      </w:r>
      <w:r w:rsidRPr="00EC55AE">
        <w:rPr>
          <w:kern w:val="0"/>
        </w:rPr>
        <w:t>on-RA</w:t>
      </w:r>
      <w:proofErr w:type="gramEnd"/>
      <w:r w:rsidRPr="00EC55AE">
        <w:rPr>
          <w:kern w:val="0"/>
        </w:rPr>
        <w:t xml:space="preserve"> group.</w:t>
      </w:r>
    </w:p>
    <w:p w14:paraId="08CECD4C" w14:textId="67E04B0E" w:rsidR="00CF55AC" w:rsidRPr="00CF55AC" w:rsidRDefault="00B035D4" w:rsidP="0037175E">
      <w:pPr>
        <w:adjustRightInd w:val="0"/>
        <w:snapToGrid w:val="0"/>
        <w:spacing w:line="360" w:lineRule="exact"/>
        <w:rPr>
          <w:kern w:val="0"/>
        </w:rPr>
      </w:pPr>
      <w:r w:rsidRPr="00CF55AC">
        <w:rPr>
          <w:kern w:val="0"/>
        </w:rPr>
        <w:t>Abbreviations:</w:t>
      </w:r>
      <w:r w:rsidR="00DB45AD" w:rsidRPr="00CF55AC">
        <w:rPr>
          <w:kern w:val="0"/>
        </w:rPr>
        <w:t xml:space="preserve"> RA</w:t>
      </w:r>
      <w:r w:rsidRPr="00CF55AC">
        <w:rPr>
          <w:kern w:val="0"/>
        </w:rPr>
        <w:t xml:space="preserve">, </w:t>
      </w:r>
      <w:r w:rsidR="00DB45AD" w:rsidRPr="00CF55AC">
        <w:rPr>
          <w:kern w:val="0"/>
        </w:rPr>
        <w:t>rheumatoid arthritis</w:t>
      </w:r>
      <w:r w:rsidRPr="00CF55AC">
        <w:rPr>
          <w:kern w:val="0"/>
        </w:rPr>
        <w:t xml:space="preserve">; </w:t>
      </w:r>
      <w:r w:rsidR="00DB45AD" w:rsidRPr="00CF55AC">
        <w:rPr>
          <w:kern w:val="0"/>
        </w:rPr>
        <w:t>ANA</w:t>
      </w:r>
      <w:r w:rsidRPr="00CF55AC">
        <w:rPr>
          <w:kern w:val="0"/>
        </w:rPr>
        <w:t xml:space="preserve">, </w:t>
      </w:r>
      <w:r w:rsidR="00DB45AD" w:rsidRPr="00CF55AC">
        <w:rPr>
          <w:kern w:val="0"/>
        </w:rPr>
        <w:t>antinuclear antibody</w:t>
      </w:r>
      <w:r w:rsidRPr="00CF55AC">
        <w:rPr>
          <w:kern w:val="0"/>
        </w:rPr>
        <w:t xml:space="preserve">; </w:t>
      </w:r>
      <w:r w:rsidR="00CF55AC" w:rsidRPr="00CF55AC">
        <w:rPr>
          <w:kern w:val="0"/>
        </w:rPr>
        <w:t>CCP</w:t>
      </w:r>
      <w:r w:rsidRPr="00CF55AC">
        <w:rPr>
          <w:kern w:val="0"/>
        </w:rPr>
        <w:t xml:space="preserve">, </w:t>
      </w:r>
      <w:r w:rsidR="00CF55AC" w:rsidRPr="00CF55AC">
        <w:rPr>
          <w:kern w:val="0"/>
        </w:rPr>
        <w:t>cyclic citrullinated peptide</w:t>
      </w:r>
      <w:r w:rsidRPr="00CF55AC">
        <w:rPr>
          <w:kern w:val="0"/>
        </w:rPr>
        <w:t xml:space="preserve">; </w:t>
      </w:r>
      <w:r w:rsidR="00CF55AC" w:rsidRPr="00CF55AC">
        <w:rPr>
          <w:kern w:val="0"/>
        </w:rPr>
        <w:t>MCV</w:t>
      </w:r>
      <w:r w:rsidRPr="00CF55AC">
        <w:rPr>
          <w:kern w:val="0"/>
        </w:rPr>
        <w:t xml:space="preserve">, </w:t>
      </w:r>
      <w:r w:rsidR="00CF55AC" w:rsidRPr="00CF55AC">
        <w:rPr>
          <w:kern w:val="0"/>
        </w:rPr>
        <w:t>mutant citrulline vimentin</w:t>
      </w:r>
      <w:r w:rsidRPr="00CF55AC">
        <w:rPr>
          <w:kern w:val="0"/>
        </w:rPr>
        <w:t xml:space="preserve">; </w:t>
      </w:r>
      <w:r w:rsidR="00CF55AC" w:rsidRPr="00CF55AC">
        <w:rPr>
          <w:kern w:val="0"/>
        </w:rPr>
        <w:t>RF</w:t>
      </w:r>
      <w:r w:rsidRPr="00CF55AC">
        <w:rPr>
          <w:kern w:val="0"/>
        </w:rPr>
        <w:t xml:space="preserve">, </w:t>
      </w:r>
      <w:r w:rsidR="00CF55AC" w:rsidRPr="00CF55AC">
        <w:rPr>
          <w:kern w:val="0"/>
        </w:rPr>
        <w:t>rheumatoid factor</w:t>
      </w:r>
      <w:r w:rsidRPr="00CF55AC">
        <w:rPr>
          <w:kern w:val="0"/>
        </w:rPr>
        <w:t xml:space="preserve">; </w:t>
      </w:r>
      <w:r w:rsidR="00CF55AC" w:rsidRPr="00CF55AC">
        <w:rPr>
          <w:kern w:val="0"/>
        </w:rPr>
        <w:t>CRP</w:t>
      </w:r>
      <w:r w:rsidRPr="00CF55AC">
        <w:rPr>
          <w:kern w:val="0"/>
        </w:rPr>
        <w:t xml:space="preserve">, </w:t>
      </w:r>
      <w:r w:rsidR="00CF55AC" w:rsidRPr="00CF55AC">
        <w:rPr>
          <w:kern w:val="0"/>
        </w:rPr>
        <w:t>C-reactive protein</w:t>
      </w:r>
      <w:r w:rsidRPr="00CF55AC">
        <w:rPr>
          <w:kern w:val="0"/>
        </w:rPr>
        <w:t xml:space="preserve">; </w:t>
      </w:r>
      <w:r w:rsidR="00CF55AC" w:rsidRPr="00CF55AC">
        <w:rPr>
          <w:kern w:val="0"/>
        </w:rPr>
        <w:t>ESR</w:t>
      </w:r>
      <w:r w:rsidRPr="00CF55AC">
        <w:rPr>
          <w:kern w:val="0"/>
        </w:rPr>
        <w:t xml:space="preserve">, </w:t>
      </w:r>
      <w:r w:rsidR="00CF55AC" w:rsidRPr="00CF55AC">
        <w:rPr>
          <w:kern w:val="0"/>
        </w:rPr>
        <w:t>erythrocyte sedimentation rate.</w:t>
      </w:r>
    </w:p>
    <w:p w14:paraId="3771D76D" w14:textId="77777777" w:rsidR="002F398C" w:rsidRDefault="002F398C" w:rsidP="00501AE0"/>
    <w:sectPr w:rsidR="002F3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4A941" w14:textId="77777777" w:rsidR="00C107AA" w:rsidRDefault="00C107AA" w:rsidP="00501AE0">
      <w:r>
        <w:separator/>
      </w:r>
    </w:p>
  </w:endnote>
  <w:endnote w:type="continuationSeparator" w:id="0">
    <w:p w14:paraId="7ED0540A" w14:textId="77777777" w:rsidR="00C107AA" w:rsidRDefault="00C107AA" w:rsidP="00501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E0CF2" w14:textId="77777777" w:rsidR="00C107AA" w:rsidRDefault="00C107AA" w:rsidP="00501AE0">
      <w:r>
        <w:separator/>
      </w:r>
    </w:p>
  </w:footnote>
  <w:footnote w:type="continuationSeparator" w:id="0">
    <w:p w14:paraId="570AC577" w14:textId="77777777" w:rsidR="00C107AA" w:rsidRDefault="00C107AA" w:rsidP="00501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83A"/>
    <w:rsid w:val="001647BC"/>
    <w:rsid w:val="002F398C"/>
    <w:rsid w:val="0037175E"/>
    <w:rsid w:val="00410480"/>
    <w:rsid w:val="004B579C"/>
    <w:rsid w:val="004D11F1"/>
    <w:rsid w:val="004E4246"/>
    <w:rsid w:val="00501AE0"/>
    <w:rsid w:val="00592BB9"/>
    <w:rsid w:val="0062483A"/>
    <w:rsid w:val="006B4552"/>
    <w:rsid w:val="00700376"/>
    <w:rsid w:val="007459B1"/>
    <w:rsid w:val="007B0556"/>
    <w:rsid w:val="007B2E6A"/>
    <w:rsid w:val="007D2669"/>
    <w:rsid w:val="008D24A1"/>
    <w:rsid w:val="00980D8F"/>
    <w:rsid w:val="00A7726E"/>
    <w:rsid w:val="00A873AA"/>
    <w:rsid w:val="00AF5C25"/>
    <w:rsid w:val="00B035D4"/>
    <w:rsid w:val="00C107AA"/>
    <w:rsid w:val="00C67E06"/>
    <w:rsid w:val="00CF55AC"/>
    <w:rsid w:val="00DB45AD"/>
    <w:rsid w:val="00E01EC6"/>
    <w:rsid w:val="00EA0457"/>
    <w:rsid w:val="00F8316B"/>
    <w:rsid w:val="00FA3328"/>
    <w:rsid w:val="00FD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BF38A"/>
  <w15:chartTrackingRefBased/>
  <w15:docId w15:val="{59C866A8-0AF5-4579-93BF-B9EFDFFA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AE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A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司 yuanquan</dc:creator>
  <cp:keywords/>
  <dc:description/>
  <cp:lastModifiedBy>yuanquan 司</cp:lastModifiedBy>
  <cp:revision>5</cp:revision>
  <dcterms:created xsi:type="dcterms:W3CDTF">2024-03-16T14:26:00Z</dcterms:created>
  <dcterms:modified xsi:type="dcterms:W3CDTF">2024-03-16T15:31:00Z</dcterms:modified>
</cp:coreProperties>
</file>